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7B999" w14:textId="77777777" w:rsidR="00644195" w:rsidRPr="00E413AB" w:rsidRDefault="00E413AB" w:rsidP="00351270">
      <w:pPr>
        <w:widowControl/>
        <w:ind w:firstLineChars="100" w:firstLine="241"/>
        <w:jc w:val="left"/>
        <w:rPr>
          <w:color w:val="000000"/>
          <w:kern w:val="0"/>
          <w:sz w:val="24"/>
          <w:szCs w:val="22"/>
        </w:rPr>
      </w:pPr>
      <w:r w:rsidRPr="00D7623F">
        <w:rPr>
          <w:rFonts w:hint="eastAsia"/>
          <w:b/>
          <w:color w:val="000000"/>
          <w:sz w:val="24"/>
          <w:szCs w:val="24"/>
        </w:rPr>
        <w:t>Table S1.</w:t>
      </w:r>
      <w:r w:rsidRPr="00D7623F">
        <w:rPr>
          <w:b/>
          <w:bCs/>
          <w:color w:val="000000"/>
          <w:kern w:val="0"/>
          <w:sz w:val="24"/>
          <w:szCs w:val="22"/>
        </w:rPr>
        <w:t xml:space="preserve"> </w:t>
      </w:r>
      <w:r w:rsidRPr="00D7623F">
        <w:rPr>
          <w:b/>
          <w:color w:val="000000"/>
          <w:kern w:val="0"/>
          <w:sz w:val="24"/>
          <w:szCs w:val="22"/>
        </w:rPr>
        <w:t xml:space="preserve">Sequence of primers </w:t>
      </w:r>
      <w:r w:rsidRPr="00D7623F">
        <w:rPr>
          <w:rFonts w:hint="eastAsia"/>
          <w:b/>
          <w:color w:val="000000"/>
          <w:kern w:val="0"/>
          <w:sz w:val="24"/>
          <w:szCs w:val="22"/>
        </w:rPr>
        <w:t xml:space="preserve">for </w:t>
      </w:r>
      <w:r w:rsidR="00351270">
        <w:rPr>
          <w:rFonts w:hint="eastAsia"/>
          <w:b/>
          <w:color w:val="000000"/>
          <w:kern w:val="0"/>
          <w:sz w:val="24"/>
          <w:szCs w:val="22"/>
        </w:rPr>
        <w:t>q</w:t>
      </w:r>
      <w:r w:rsidRPr="00D7623F">
        <w:rPr>
          <w:b/>
          <w:color w:val="000000"/>
          <w:kern w:val="0"/>
          <w:sz w:val="24"/>
          <w:szCs w:val="22"/>
        </w:rPr>
        <w:t>PCR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4"/>
        <w:gridCol w:w="4253"/>
        <w:gridCol w:w="1631"/>
      </w:tblGrid>
      <w:tr w:rsidR="00E413AB" w:rsidRPr="00351270" w14:paraId="0ED72063" w14:textId="77777777" w:rsidTr="0022385C">
        <w:trPr>
          <w:trHeight w:val="495"/>
          <w:jc w:val="center"/>
        </w:trPr>
        <w:tc>
          <w:tcPr>
            <w:tcW w:w="2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7F8F9" w14:textId="77777777" w:rsidR="00E413AB" w:rsidRPr="00351270" w:rsidRDefault="00E413AB" w:rsidP="00475560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 w:rsidRPr="00351270">
              <w:rPr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752DC" w14:textId="77777777" w:rsidR="00E413AB" w:rsidRPr="00351270" w:rsidRDefault="00E413AB" w:rsidP="00475560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 w:rsidRPr="00351270">
              <w:rPr>
                <w:b/>
                <w:color w:val="000000"/>
                <w:kern w:val="0"/>
                <w:sz w:val="24"/>
                <w:szCs w:val="24"/>
              </w:rPr>
              <w:t>Sequence</w:t>
            </w:r>
            <w:r w:rsidRPr="00351270">
              <w:rPr>
                <w:b/>
                <w:color w:val="000000"/>
                <w:kern w:val="0"/>
                <w:sz w:val="24"/>
                <w:szCs w:val="24"/>
              </w:rPr>
              <w:t>（</w:t>
            </w:r>
            <w:r w:rsidRPr="00351270">
              <w:rPr>
                <w:b/>
                <w:bCs/>
                <w:color w:val="000000"/>
                <w:kern w:val="0"/>
                <w:sz w:val="24"/>
                <w:szCs w:val="24"/>
              </w:rPr>
              <w:t>5’-3’</w:t>
            </w:r>
            <w:r w:rsidRPr="00351270">
              <w:rPr>
                <w:b/>
                <w:color w:val="000000"/>
                <w:kern w:val="0"/>
                <w:sz w:val="24"/>
                <w:szCs w:val="24"/>
              </w:rPr>
              <w:t>）</w:t>
            </w:r>
            <w:r w:rsidRPr="00351270">
              <w:rPr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272B3" w14:textId="77777777" w:rsidR="00E413AB" w:rsidRPr="00351270" w:rsidRDefault="00E413AB" w:rsidP="00475560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 w:rsidRPr="00351270">
              <w:rPr>
                <w:b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 w:rsidR="00E413AB" w:rsidRPr="00351270" w14:paraId="2CAC23CE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223E5" w14:textId="77777777" w:rsidR="00E413AB" w:rsidRPr="00351270" w:rsidRDefault="00CE7084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luR1_</w:t>
            </w:r>
            <w:r w:rsidR="0022385C" w:rsidRPr="00351270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7EF4A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CAGAAGTCCAAGCCAGGTG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13E7B1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E413AB" w:rsidRPr="00351270" w14:paraId="29DF765E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659A5" w14:textId="77777777" w:rsidR="00E413AB" w:rsidRPr="00351270" w:rsidRDefault="00E413AB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luR1_</w:t>
            </w:r>
            <w:r w:rsidR="00CE7084" w:rsidRPr="00351270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9F78B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TTCGTAGGGGCTGAAACGG</w:t>
            </w: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6A58DA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6ACD2234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CBF73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luR2_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98DAC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AAAGACCAGTGCCCTCAGT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1CD2BC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E413AB" w:rsidRPr="00351270" w14:paraId="5A3384F8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60FAA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luR2_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3C074" w14:textId="77777777" w:rsidR="00E413AB" w:rsidRPr="00351270" w:rsidRDefault="00E413AB" w:rsidP="00475560">
            <w:pPr>
              <w:widowControl/>
              <w:jc w:val="left"/>
              <w:rPr>
                <w:color w:val="222222"/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TGCCACCTTCATTCGTTTCG</w:t>
            </w: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EAF7DC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12953086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0F3F7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1_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C045A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CGTGTGGAGGAAGAACCTG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DFBE53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E413AB" w:rsidRPr="00351270" w14:paraId="4E48838D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34B44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1_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B2739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CGGCAGCACTGTGTCTTTTT</w:t>
            </w: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BCA666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28761789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B92A9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2A_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64073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CCGACATCCACGTTCTTCCA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C35A8F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E413AB" w:rsidRPr="00351270" w14:paraId="75D3801A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1B8B6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2A_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80513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TATCCCAGCCCACAAAGCTG</w:t>
            </w: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774D0B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6E901417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64EDE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2B_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C8A5F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GCCCGACTAATTCCAAGGCT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050B52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E413AB" w:rsidRPr="00351270" w14:paraId="18AC25B5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A540" w14:textId="77777777" w:rsidR="00E413AB" w:rsidRPr="00351270" w:rsidRDefault="0022385C" w:rsidP="0022385C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NR2B_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35B7E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TCGGCCCTTGTCTTTCAGG</w:t>
            </w: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9E969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33BCEDA3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4BF3" w14:textId="77777777" w:rsidR="00E413AB" w:rsidRPr="00351270" w:rsidRDefault="0022385C" w:rsidP="0022385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51270">
              <w:rPr>
                <w:color w:val="000000"/>
                <w:kern w:val="0"/>
                <w:sz w:val="24"/>
                <w:szCs w:val="24"/>
              </w:rPr>
              <w:t>actin_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16FC8" w14:textId="77777777" w:rsidR="00E413AB" w:rsidRPr="00351270" w:rsidRDefault="00E413AB" w:rsidP="00475560">
            <w:pPr>
              <w:widowControl/>
              <w:jc w:val="left"/>
              <w:rPr>
                <w:color w:val="222222"/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AGCACTGTGTTGGCATAGAGGTC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AA48F0" w14:textId="77777777" w:rsidR="00E413AB" w:rsidRPr="00351270" w:rsidRDefault="00E413AB" w:rsidP="00475560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 w:rsidR="00E413AB" w:rsidRPr="00351270" w14:paraId="42B06E45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566DF" w14:textId="77777777" w:rsidR="00E413AB" w:rsidRPr="00351270" w:rsidRDefault="0022385C" w:rsidP="0022385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51270">
              <w:rPr>
                <w:color w:val="000000"/>
                <w:kern w:val="0"/>
                <w:sz w:val="24"/>
                <w:szCs w:val="24"/>
              </w:rPr>
              <w:t>actin_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85EFD" w14:textId="77777777" w:rsidR="00E413AB" w:rsidRPr="00351270" w:rsidRDefault="00E413AB" w:rsidP="00475560">
            <w:pPr>
              <w:widowControl/>
              <w:jc w:val="left"/>
              <w:rPr>
                <w:color w:val="222222"/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ACTATCGGCAATGAGCGGTTCC</w:t>
            </w:r>
          </w:p>
        </w:tc>
        <w:tc>
          <w:tcPr>
            <w:tcW w:w="1631" w:type="dxa"/>
            <w:vMerge/>
            <w:tcBorders>
              <w:left w:val="nil"/>
              <w:right w:val="nil"/>
            </w:tcBorders>
            <w:vAlign w:val="center"/>
          </w:tcPr>
          <w:p w14:paraId="1AE0F1FE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E413AB" w:rsidRPr="00351270" w14:paraId="2E4EF2D5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33479" w14:textId="77777777" w:rsidR="00E413AB" w:rsidRPr="00351270" w:rsidRDefault="00E413AB" w:rsidP="0022385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APDH</w:t>
            </w:r>
            <w:r w:rsidR="0022385C" w:rsidRPr="00351270">
              <w:rPr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0AC8C" w14:textId="77777777" w:rsidR="00E413AB" w:rsidRPr="00351270" w:rsidRDefault="00CE7084" w:rsidP="00475560">
            <w:pPr>
              <w:widowControl/>
              <w:jc w:val="left"/>
              <w:rPr>
                <w:color w:val="222222"/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GCAAGTTCAACGGCACAGTCAAG</w:t>
            </w:r>
          </w:p>
        </w:tc>
        <w:tc>
          <w:tcPr>
            <w:tcW w:w="1631" w:type="dxa"/>
            <w:vMerge w:val="restart"/>
            <w:tcBorders>
              <w:left w:val="nil"/>
              <w:right w:val="nil"/>
            </w:tcBorders>
            <w:vAlign w:val="center"/>
          </w:tcPr>
          <w:p w14:paraId="04683F3E" w14:textId="77777777" w:rsidR="00E413AB" w:rsidRPr="00351270" w:rsidRDefault="00CE7084" w:rsidP="00CE708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51270">
              <w:rPr>
                <w:kern w:val="0"/>
                <w:sz w:val="24"/>
                <w:szCs w:val="24"/>
              </w:rPr>
              <w:t>126</w:t>
            </w:r>
          </w:p>
        </w:tc>
      </w:tr>
      <w:tr w:rsidR="00E413AB" w:rsidRPr="00351270" w14:paraId="74C93984" w14:textId="77777777" w:rsidTr="0022385C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C6AFE5" w14:textId="77777777" w:rsidR="00E413AB" w:rsidRPr="00351270" w:rsidRDefault="00E413AB" w:rsidP="0022385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351270">
              <w:rPr>
                <w:color w:val="000000"/>
                <w:kern w:val="0"/>
                <w:sz w:val="24"/>
                <w:szCs w:val="24"/>
              </w:rPr>
              <w:t>GAPDH_</w:t>
            </w:r>
            <w:r w:rsidR="0022385C" w:rsidRPr="00351270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6A7DA" w14:textId="77777777" w:rsidR="00E413AB" w:rsidRPr="00351270" w:rsidRDefault="00CE7084" w:rsidP="00475560">
            <w:pPr>
              <w:widowControl/>
              <w:jc w:val="left"/>
              <w:rPr>
                <w:color w:val="222222"/>
                <w:kern w:val="0"/>
                <w:sz w:val="24"/>
                <w:szCs w:val="24"/>
              </w:rPr>
            </w:pPr>
            <w:r w:rsidRPr="00351270">
              <w:rPr>
                <w:color w:val="222222"/>
                <w:kern w:val="0"/>
                <w:sz w:val="24"/>
                <w:szCs w:val="24"/>
              </w:rPr>
              <w:t>CGACATACTCAGCACCAGCATCAC</w:t>
            </w:r>
          </w:p>
        </w:tc>
        <w:tc>
          <w:tcPr>
            <w:tcW w:w="163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7230DB" w14:textId="77777777" w:rsidR="00E413AB" w:rsidRPr="00351270" w:rsidRDefault="00E413AB" w:rsidP="00475560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</w:tbl>
    <w:p w14:paraId="66B075BC" w14:textId="77777777" w:rsidR="0091178E" w:rsidRDefault="0091178E"/>
    <w:sectPr w:rsidR="00911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63A85" w14:textId="77777777" w:rsidR="003D483D" w:rsidRDefault="003D483D" w:rsidP="00E413AB">
      <w:r>
        <w:separator/>
      </w:r>
    </w:p>
  </w:endnote>
  <w:endnote w:type="continuationSeparator" w:id="0">
    <w:p w14:paraId="45A9CD53" w14:textId="77777777" w:rsidR="003D483D" w:rsidRDefault="003D483D" w:rsidP="00E4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3B965" w14:textId="77777777" w:rsidR="003D483D" w:rsidRDefault="003D483D" w:rsidP="00E413AB">
      <w:r>
        <w:separator/>
      </w:r>
    </w:p>
  </w:footnote>
  <w:footnote w:type="continuationSeparator" w:id="0">
    <w:p w14:paraId="61664FDB" w14:textId="77777777" w:rsidR="003D483D" w:rsidRDefault="003D483D" w:rsidP="00E41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FD"/>
    <w:rsid w:val="0022385C"/>
    <w:rsid w:val="0027773D"/>
    <w:rsid w:val="00351270"/>
    <w:rsid w:val="003D483D"/>
    <w:rsid w:val="006109ED"/>
    <w:rsid w:val="00644195"/>
    <w:rsid w:val="00853CB5"/>
    <w:rsid w:val="0091178E"/>
    <w:rsid w:val="00B723B6"/>
    <w:rsid w:val="00CC3CFD"/>
    <w:rsid w:val="00CE7084"/>
    <w:rsid w:val="00E413AB"/>
    <w:rsid w:val="00E7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52FB8"/>
  <w15:docId w15:val="{900C8BBB-891B-4DB1-89DA-A5E28C8E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3AB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3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3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3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1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19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AVITHA DHARMARAJ</cp:lastModifiedBy>
  <cp:revision>2</cp:revision>
  <dcterms:created xsi:type="dcterms:W3CDTF">2019-07-18T08:45:00Z</dcterms:created>
  <dcterms:modified xsi:type="dcterms:W3CDTF">2019-07-18T08:45:00Z</dcterms:modified>
</cp:coreProperties>
</file>